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19903" w14:textId="1AE1DA47" w:rsidR="006A05B1" w:rsidRDefault="00DA6107">
      <w:r>
        <w:t xml:space="preserve">Additional File 3. Summary of MMAT Scoring Details </w:t>
      </w:r>
      <w:r>
        <w:fldChar w:fldCharType="begin"/>
      </w:r>
      <w:r>
        <w:instrText xml:space="preserve"> ADDIN ZOTERO_ITEM CSL_CITATION {"citationID":"br6l9hnu","properties":{"formattedCitation":"\\super 1\\nosupersub{}","plainCitation":"1","noteIndex":0},"citationItems":[{"id":66,"uris":["http://zotero.org/users/14964968/items/P4D2NXEF"],"itemData":{"id":66,"type":"article-journal","abstract":"INTRODUCTION : Appraising the quality of studies included in systematic reviews combining qualitative and quantitative evidence is challenging. To address this challenge, a critical appraisal tool was developed: the Mixed Methods Appraisal Tool (MMAT","container-title":"Education for Information","DOI":"10.3233/EFI-180221","ISSN":"0167-8329","issue":"4","language":"en","note":"publisher: IOS Press","page":"285-291","source":"content.iospress.com","title":"The Mixed Methods Appraisal Tool (MMAT) version 2018 for information professionals and researchers","volume":"34","author":[{"family":"Hong","given":"Quan Nha"},{"family":"Fàbregues","given":"Sergi"},{"family":"Bartlett","given":"Gillian"},{"family":"Boardman","given":"Felicity"},{"family":"Cargo","given":"Margaret"},{"family":"Dagenais","given":"Pierre"},{"family":"Gagnon","given":"Marie-Pierre"},{"family":"Griffiths","given":"Frances"},{"family":"Nicolau","given":"Belinda"},{"family":"O’Cathain","given":"Alicia"},{"family":"Rousseau","given":"Marie-Claude"},{"family":"Vedel","given":"Isabelle"},{"family":"Pluye","given":"Pierre"}],"issued":{"date-parts":[["2018",1,1]]}}}],"schema":"https://github.com/citation-style-language/schema/raw/master/csl-citation.json"} </w:instrText>
      </w:r>
      <w:r>
        <w:fldChar w:fldCharType="separate"/>
      </w:r>
      <w:r w:rsidRPr="00DA6107">
        <w:rPr>
          <w:rFonts w:ascii="Aptos" w:hAnsi="Aptos" w:cs="Times New Roman"/>
          <w:kern w:val="0"/>
          <w:vertAlign w:val="superscript"/>
        </w:rPr>
        <w:t>1</w:t>
      </w:r>
      <w: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954"/>
        <w:gridCol w:w="2206"/>
        <w:gridCol w:w="1967"/>
        <w:gridCol w:w="1968"/>
        <w:gridCol w:w="1977"/>
        <w:gridCol w:w="1918"/>
      </w:tblGrid>
      <w:tr w:rsidR="00DA6107" w14:paraId="506DEA18" w14:textId="77777777" w:rsidTr="00F36CEF">
        <w:trPr>
          <w:tblHeader/>
        </w:trPr>
        <w:tc>
          <w:tcPr>
            <w:tcW w:w="1958" w:type="dxa"/>
          </w:tcPr>
          <w:p w14:paraId="2FEF4A0B" w14:textId="0F331303" w:rsidR="00DA6107" w:rsidRPr="00DA6107" w:rsidRDefault="00DA6107" w:rsidP="00DA6107">
            <w:pPr>
              <w:jc w:val="center"/>
              <w:rPr>
                <w:b/>
                <w:bCs/>
              </w:rPr>
            </w:pPr>
            <w:r w:rsidRPr="00DA6107">
              <w:rPr>
                <w:b/>
                <w:bCs/>
              </w:rPr>
              <w:t>Lead author &amp; year</w:t>
            </w:r>
          </w:p>
        </w:tc>
        <w:tc>
          <w:tcPr>
            <w:tcW w:w="10072" w:type="dxa"/>
            <w:gridSpan w:val="5"/>
          </w:tcPr>
          <w:p w14:paraId="6437A9A0" w14:textId="0BA75EC6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Responses to Criteria from the Mixed Methods Appraisal Tool</w:t>
            </w:r>
          </w:p>
        </w:tc>
        <w:tc>
          <w:tcPr>
            <w:tcW w:w="1918" w:type="dxa"/>
          </w:tcPr>
          <w:p w14:paraId="46734D6B" w14:textId="33147F41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Total MMAT Score (out of 5 stars *****)</w:t>
            </w:r>
          </w:p>
        </w:tc>
      </w:tr>
      <w:tr w:rsidR="00DA6107" w14:paraId="6675DB11" w14:textId="77777777" w:rsidTr="00F36CEF">
        <w:tc>
          <w:tcPr>
            <w:tcW w:w="1958" w:type="dxa"/>
          </w:tcPr>
          <w:p w14:paraId="23BA8DF6" w14:textId="6C7685E7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 xml:space="preserve">Qualitative Studies </w:t>
            </w:r>
          </w:p>
        </w:tc>
        <w:tc>
          <w:tcPr>
            <w:tcW w:w="1954" w:type="dxa"/>
          </w:tcPr>
          <w:p w14:paraId="46E4D7C8" w14:textId="51E78720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1.1. Is the qualitative approach appropriate to answer the research question?</w:t>
            </w:r>
          </w:p>
        </w:tc>
        <w:tc>
          <w:tcPr>
            <w:tcW w:w="2206" w:type="dxa"/>
          </w:tcPr>
          <w:p w14:paraId="5436DD16" w14:textId="2649AC11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1.2. Are the qualitative data collection methods adequate to address the research question?</w:t>
            </w:r>
          </w:p>
        </w:tc>
        <w:tc>
          <w:tcPr>
            <w:tcW w:w="1967" w:type="dxa"/>
          </w:tcPr>
          <w:p w14:paraId="57CC6F21" w14:textId="422DB093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1.3. Are the findings adequately derived from the data?</w:t>
            </w:r>
          </w:p>
        </w:tc>
        <w:tc>
          <w:tcPr>
            <w:tcW w:w="1968" w:type="dxa"/>
          </w:tcPr>
          <w:p w14:paraId="755A48F2" w14:textId="5890A2B1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1.4. Is the interpretation of results sufficiently substantiated by data?</w:t>
            </w:r>
          </w:p>
          <w:p w14:paraId="4EE8AEEB" w14:textId="77777777" w:rsidR="00DA6107" w:rsidRPr="00DA6107" w:rsidRDefault="00DA6107" w:rsidP="00DA6107">
            <w:pPr>
              <w:rPr>
                <w:b/>
                <w:bCs/>
              </w:rPr>
            </w:pPr>
          </w:p>
          <w:p w14:paraId="2E3D4886" w14:textId="77777777" w:rsidR="00DA6107" w:rsidRPr="00DA6107" w:rsidRDefault="00DA6107" w:rsidP="00DA6107">
            <w:pPr>
              <w:rPr>
                <w:b/>
                <w:bCs/>
              </w:rPr>
            </w:pPr>
          </w:p>
          <w:p w14:paraId="58D03288" w14:textId="77777777" w:rsidR="00DA6107" w:rsidRPr="00DA6107" w:rsidRDefault="00DA6107" w:rsidP="00DA6107">
            <w:pPr>
              <w:jc w:val="center"/>
              <w:rPr>
                <w:b/>
                <w:bCs/>
              </w:rPr>
            </w:pPr>
          </w:p>
        </w:tc>
        <w:tc>
          <w:tcPr>
            <w:tcW w:w="1977" w:type="dxa"/>
          </w:tcPr>
          <w:p w14:paraId="462F7AAD" w14:textId="10767D2B" w:rsidR="00DA6107" w:rsidRPr="00DA6107" w:rsidRDefault="00DA6107">
            <w:pPr>
              <w:rPr>
                <w:b/>
                <w:bCs/>
              </w:rPr>
            </w:pPr>
            <w:r w:rsidRPr="00DA6107">
              <w:rPr>
                <w:b/>
                <w:bCs/>
              </w:rPr>
              <w:t>1.5. Is there coherence between qualitative data sources, collection, analysis and interpretation?</w:t>
            </w:r>
          </w:p>
        </w:tc>
        <w:tc>
          <w:tcPr>
            <w:tcW w:w="1918" w:type="dxa"/>
          </w:tcPr>
          <w:p w14:paraId="26820E93" w14:textId="77777777" w:rsidR="00DA6107" w:rsidRDefault="00DA6107"/>
        </w:tc>
      </w:tr>
      <w:tr w:rsidR="00DA6107" w14:paraId="14F40E70" w14:textId="77777777" w:rsidTr="00F36CEF">
        <w:tc>
          <w:tcPr>
            <w:tcW w:w="1958" w:type="dxa"/>
          </w:tcPr>
          <w:p w14:paraId="526207D2" w14:textId="1CD8856F" w:rsidR="00DA6107" w:rsidRPr="00F36CEF" w:rsidRDefault="00DA6107" w:rsidP="00DA610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tz-Wise et al., 2020</w:t>
            </w:r>
          </w:p>
        </w:tc>
        <w:tc>
          <w:tcPr>
            <w:tcW w:w="1954" w:type="dxa"/>
          </w:tcPr>
          <w:p w14:paraId="15D2EBAB" w14:textId="208C99DD" w:rsidR="00DA6107" w:rsidRDefault="00DA6107" w:rsidP="00DA6107">
            <w:r>
              <w:t>Yes</w:t>
            </w:r>
          </w:p>
        </w:tc>
        <w:tc>
          <w:tcPr>
            <w:tcW w:w="2206" w:type="dxa"/>
          </w:tcPr>
          <w:p w14:paraId="57A7B392" w14:textId="27A83621" w:rsidR="00DA6107" w:rsidRDefault="00DA6107" w:rsidP="00DA6107">
            <w:r w:rsidRPr="00553272">
              <w:t>Yes</w:t>
            </w:r>
          </w:p>
        </w:tc>
        <w:tc>
          <w:tcPr>
            <w:tcW w:w="1967" w:type="dxa"/>
          </w:tcPr>
          <w:p w14:paraId="57A0C792" w14:textId="7B314615" w:rsidR="00DA6107" w:rsidRDefault="00DA6107" w:rsidP="00DA6107">
            <w:r w:rsidRPr="00553272">
              <w:t>Yes</w:t>
            </w:r>
          </w:p>
        </w:tc>
        <w:tc>
          <w:tcPr>
            <w:tcW w:w="1968" w:type="dxa"/>
          </w:tcPr>
          <w:p w14:paraId="4E151C95" w14:textId="2C5A9961" w:rsidR="00DA6107" w:rsidRDefault="00DA6107" w:rsidP="00DA6107">
            <w:r w:rsidRPr="00553272">
              <w:t>Yes</w:t>
            </w:r>
          </w:p>
        </w:tc>
        <w:tc>
          <w:tcPr>
            <w:tcW w:w="1977" w:type="dxa"/>
          </w:tcPr>
          <w:p w14:paraId="1AF6533A" w14:textId="2ABADA8F" w:rsidR="00DA6107" w:rsidRDefault="00DA6107" w:rsidP="00DA6107">
            <w:r w:rsidRPr="00553272">
              <w:t>Yes</w:t>
            </w:r>
          </w:p>
        </w:tc>
        <w:tc>
          <w:tcPr>
            <w:tcW w:w="1918" w:type="dxa"/>
          </w:tcPr>
          <w:p w14:paraId="76E39C67" w14:textId="0DA6F885" w:rsidR="00DA6107" w:rsidRDefault="00D32D34" w:rsidP="00DA6107">
            <w:r>
              <w:t>5/5</w:t>
            </w:r>
          </w:p>
        </w:tc>
      </w:tr>
      <w:tr w:rsidR="00D32D34" w14:paraId="0A2381BE" w14:textId="77777777" w:rsidTr="00F36CEF">
        <w:tc>
          <w:tcPr>
            <w:tcW w:w="1958" w:type="dxa"/>
          </w:tcPr>
          <w:p w14:paraId="71DA8B44" w14:textId="4FFA3D69" w:rsidR="00D32D34" w:rsidRPr="00F36CEF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gunin et al., 2023</w:t>
            </w:r>
          </w:p>
        </w:tc>
        <w:tc>
          <w:tcPr>
            <w:tcW w:w="1954" w:type="dxa"/>
          </w:tcPr>
          <w:p w14:paraId="681DB2D3" w14:textId="45442D75" w:rsidR="00D32D34" w:rsidRDefault="00D32D34" w:rsidP="00D32D34">
            <w:r w:rsidRPr="006B2A93">
              <w:t>Yes</w:t>
            </w:r>
          </w:p>
        </w:tc>
        <w:tc>
          <w:tcPr>
            <w:tcW w:w="2206" w:type="dxa"/>
          </w:tcPr>
          <w:p w14:paraId="5662440F" w14:textId="6390B08D" w:rsidR="00D32D34" w:rsidRDefault="00D32D34" w:rsidP="00D32D34">
            <w:r w:rsidRPr="006B2A93">
              <w:t>Yes</w:t>
            </w:r>
          </w:p>
        </w:tc>
        <w:tc>
          <w:tcPr>
            <w:tcW w:w="1967" w:type="dxa"/>
          </w:tcPr>
          <w:p w14:paraId="12D9D383" w14:textId="40D20344" w:rsidR="00D32D34" w:rsidRDefault="00D32D34" w:rsidP="00D32D34">
            <w:r w:rsidRPr="006B2A93">
              <w:t>Yes</w:t>
            </w:r>
          </w:p>
        </w:tc>
        <w:tc>
          <w:tcPr>
            <w:tcW w:w="1968" w:type="dxa"/>
          </w:tcPr>
          <w:p w14:paraId="4993F6D2" w14:textId="53D40CB6" w:rsidR="00D32D34" w:rsidRDefault="00D32D34" w:rsidP="00D32D34">
            <w:r w:rsidRPr="006B2A93">
              <w:t>Yes</w:t>
            </w:r>
          </w:p>
        </w:tc>
        <w:tc>
          <w:tcPr>
            <w:tcW w:w="1977" w:type="dxa"/>
          </w:tcPr>
          <w:p w14:paraId="4C70B2E6" w14:textId="08F88720" w:rsidR="00D32D34" w:rsidRDefault="00D32D34" w:rsidP="00D32D34">
            <w:r w:rsidRPr="006B2A93">
              <w:t>Yes</w:t>
            </w:r>
          </w:p>
        </w:tc>
        <w:tc>
          <w:tcPr>
            <w:tcW w:w="1918" w:type="dxa"/>
          </w:tcPr>
          <w:p w14:paraId="1A8C0EE1" w14:textId="0AC5F6D1" w:rsidR="00D32D34" w:rsidRDefault="00D32D34" w:rsidP="00D32D34">
            <w:r w:rsidRPr="00043DC9">
              <w:t>5/5</w:t>
            </w:r>
          </w:p>
        </w:tc>
      </w:tr>
      <w:tr w:rsidR="00D32D34" w14:paraId="7EF6F7D2" w14:textId="77777777" w:rsidTr="00F36CEF">
        <w:tc>
          <w:tcPr>
            <w:tcW w:w="1958" w:type="dxa"/>
          </w:tcPr>
          <w:p w14:paraId="304C8135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i et al., 2016</w:t>
            </w:r>
          </w:p>
          <w:p w14:paraId="0F350BC0" w14:textId="77777777" w:rsidR="00D32D34" w:rsidRDefault="00D32D34" w:rsidP="00D32D34"/>
        </w:tc>
        <w:tc>
          <w:tcPr>
            <w:tcW w:w="1954" w:type="dxa"/>
          </w:tcPr>
          <w:p w14:paraId="0110814C" w14:textId="18C474A1" w:rsidR="00D32D34" w:rsidRDefault="00D32D34" w:rsidP="00D32D34">
            <w:r w:rsidRPr="006B2A93">
              <w:t>Yes</w:t>
            </w:r>
          </w:p>
        </w:tc>
        <w:tc>
          <w:tcPr>
            <w:tcW w:w="2206" w:type="dxa"/>
          </w:tcPr>
          <w:p w14:paraId="713CEB17" w14:textId="43BB006E" w:rsidR="00D32D34" w:rsidRDefault="00D32D34" w:rsidP="00D32D34">
            <w:r w:rsidRPr="006B2A93">
              <w:t>Yes</w:t>
            </w:r>
          </w:p>
        </w:tc>
        <w:tc>
          <w:tcPr>
            <w:tcW w:w="1967" w:type="dxa"/>
          </w:tcPr>
          <w:p w14:paraId="4913D12F" w14:textId="780C61C9" w:rsidR="00D32D34" w:rsidRDefault="00D32D34" w:rsidP="00D32D34">
            <w:r w:rsidRPr="006B2A93">
              <w:t>Yes</w:t>
            </w:r>
          </w:p>
        </w:tc>
        <w:tc>
          <w:tcPr>
            <w:tcW w:w="1968" w:type="dxa"/>
          </w:tcPr>
          <w:p w14:paraId="184CD8CF" w14:textId="0E105675" w:rsidR="00D32D34" w:rsidRDefault="00D32D34" w:rsidP="00D32D34">
            <w:r w:rsidRPr="006B2A93">
              <w:t>Yes</w:t>
            </w:r>
          </w:p>
        </w:tc>
        <w:tc>
          <w:tcPr>
            <w:tcW w:w="1977" w:type="dxa"/>
          </w:tcPr>
          <w:p w14:paraId="572643C8" w14:textId="23D1727D" w:rsidR="00D32D34" w:rsidRDefault="00D32D34" w:rsidP="00D32D34">
            <w:r w:rsidRPr="006B2A93">
              <w:t>Yes</w:t>
            </w:r>
          </w:p>
        </w:tc>
        <w:tc>
          <w:tcPr>
            <w:tcW w:w="1918" w:type="dxa"/>
          </w:tcPr>
          <w:p w14:paraId="72032D8A" w14:textId="286B7D86" w:rsidR="00D32D34" w:rsidRDefault="00D32D34" w:rsidP="00D32D34">
            <w:r w:rsidRPr="00043DC9">
              <w:t>5/5</w:t>
            </w:r>
          </w:p>
        </w:tc>
      </w:tr>
      <w:tr w:rsidR="00D32D34" w14:paraId="7473E183" w14:textId="77777777" w:rsidTr="00F36CEF">
        <w:tc>
          <w:tcPr>
            <w:tcW w:w="1958" w:type="dxa"/>
          </w:tcPr>
          <w:p w14:paraId="58216507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gan et al., 2018</w:t>
            </w:r>
          </w:p>
          <w:p w14:paraId="638E3AAF" w14:textId="77777777" w:rsidR="00D32D34" w:rsidRDefault="00D32D34" w:rsidP="00D32D34"/>
        </w:tc>
        <w:tc>
          <w:tcPr>
            <w:tcW w:w="1954" w:type="dxa"/>
          </w:tcPr>
          <w:p w14:paraId="626E2E1A" w14:textId="0C5FCB3F" w:rsidR="00D32D34" w:rsidRDefault="00D32D34" w:rsidP="00D32D34">
            <w:r w:rsidRPr="006B2A93">
              <w:t>Yes</w:t>
            </w:r>
          </w:p>
        </w:tc>
        <w:tc>
          <w:tcPr>
            <w:tcW w:w="2206" w:type="dxa"/>
          </w:tcPr>
          <w:p w14:paraId="37EB962E" w14:textId="5204D906" w:rsidR="00D32D34" w:rsidRDefault="00D32D34" w:rsidP="00D32D34">
            <w:r w:rsidRPr="006B2A93">
              <w:t>Yes</w:t>
            </w:r>
          </w:p>
        </w:tc>
        <w:tc>
          <w:tcPr>
            <w:tcW w:w="1967" w:type="dxa"/>
          </w:tcPr>
          <w:p w14:paraId="63ED2A6A" w14:textId="1F068A4E" w:rsidR="00D32D34" w:rsidRDefault="00D32D34" w:rsidP="00D32D34">
            <w:r w:rsidRPr="006B2A93">
              <w:t>Yes</w:t>
            </w:r>
          </w:p>
        </w:tc>
        <w:tc>
          <w:tcPr>
            <w:tcW w:w="1968" w:type="dxa"/>
          </w:tcPr>
          <w:p w14:paraId="1C811E32" w14:textId="58F4A4FB" w:rsidR="00D32D34" w:rsidRDefault="00D32D34" w:rsidP="00D32D34">
            <w:r w:rsidRPr="006B2A93">
              <w:t>Yes</w:t>
            </w:r>
          </w:p>
        </w:tc>
        <w:tc>
          <w:tcPr>
            <w:tcW w:w="1977" w:type="dxa"/>
          </w:tcPr>
          <w:p w14:paraId="2070170B" w14:textId="3C6A186F" w:rsidR="00D32D34" w:rsidRDefault="00D32D34" w:rsidP="00D32D34">
            <w:r w:rsidRPr="006B2A93">
              <w:t>Yes</w:t>
            </w:r>
          </w:p>
        </w:tc>
        <w:tc>
          <w:tcPr>
            <w:tcW w:w="1918" w:type="dxa"/>
          </w:tcPr>
          <w:p w14:paraId="0730C14A" w14:textId="31397C19" w:rsidR="00D32D34" w:rsidRDefault="00D32D34" w:rsidP="00D32D34">
            <w:r w:rsidRPr="00043DC9">
              <w:t>5/5</w:t>
            </w:r>
          </w:p>
        </w:tc>
      </w:tr>
      <w:tr w:rsidR="00D32D34" w14:paraId="12E5CAC1" w14:textId="77777777" w:rsidTr="00F36CEF">
        <w:tc>
          <w:tcPr>
            <w:tcW w:w="1958" w:type="dxa"/>
          </w:tcPr>
          <w:p w14:paraId="48CFD7FE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sh et al., 2020</w:t>
            </w:r>
          </w:p>
          <w:p w14:paraId="55C46517" w14:textId="21AEA5DF" w:rsidR="00D32D34" w:rsidRDefault="00D32D34" w:rsidP="00D32D34"/>
        </w:tc>
        <w:tc>
          <w:tcPr>
            <w:tcW w:w="1954" w:type="dxa"/>
          </w:tcPr>
          <w:p w14:paraId="6A6710E6" w14:textId="11EB35F1" w:rsidR="00D32D34" w:rsidRDefault="00D32D34" w:rsidP="00D32D34">
            <w:r w:rsidRPr="006B2A93">
              <w:t>Yes</w:t>
            </w:r>
          </w:p>
        </w:tc>
        <w:tc>
          <w:tcPr>
            <w:tcW w:w="2206" w:type="dxa"/>
          </w:tcPr>
          <w:p w14:paraId="0F0036D4" w14:textId="07811387" w:rsidR="00D32D34" w:rsidRDefault="00D32D34" w:rsidP="00D32D34">
            <w:r w:rsidRPr="006B2A93">
              <w:t>Yes</w:t>
            </w:r>
          </w:p>
        </w:tc>
        <w:tc>
          <w:tcPr>
            <w:tcW w:w="1967" w:type="dxa"/>
          </w:tcPr>
          <w:p w14:paraId="16440C61" w14:textId="7DD6E5A0" w:rsidR="00D32D34" w:rsidRDefault="00D32D34" w:rsidP="00D32D34">
            <w:r w:rsidRPr="006B2A93">
              <w:t>Yes</w:t>
            </w:r>
          </w:p>
        </w:tc>
        <w:tc>
          <w:tcPr>
            <w:tcW w:w="1968" w:type="dxa"/>
          </w:tcPr>
          <w:p w14:paraId="4B9BA2E7" w14:textId="3834252F" w:rsidR="00D32D34" w:rsidRDefault="00D32D34" w:rsidP="00D32D34">
            <w:r w:rsidRPr="006B2A93">
              <w:t>Yes</w:t>
            </w:r>
          </w:p>
        </w:tc>
        <w:tc>
          <w:tcPr>
            <w:tcW w:w="1977" w:type="dxa"/>
          </w:tcPr>
          <w:p w14:paraId="2CC56491" w14:textId="438351DE" w:rsidR="00D32D34" w:rsidRDefault="00D32D34" w:rsidP="00D32D34">
            <w:r w:rsidRPr="006B2A93">
              <w:t>Yes</w:t>
            </w:r>
          </w:p>
        </w:tc>
        <w:tc>
          <w:tcPr>
            <w:tcW w:w="1918" w:type="dxa"/>
          </w:tcPr>
          <w:p w14:paraId="2BAFD0B0" w14:textId="7E84A549" w:rsidR="00D32D34" w:rsidRDefault="00D32D34" w:rsidP="00D32D34">
            <w:r w:rsidRPr="00043DC9">
              <w:t>5/5</w:t>
            </w:r>
          </w:p>
        </w:tc>
      </w:tr>
      <w:tr w:rsidR="00DA6107" w14:paraId="2D3ACB17" w14:textId="77777777" w:rsidTr="00F36CEF">
        <w:tc>
          <w:tcPr>
            <w:tcW w:w="1958" w:type="dxa"/>
          </w:tcPr>
          <w:p w14:paraId="2EBAFDB1" w14:textId="759A357B" w:rsidR="00DA6107" w:rsidRDefault="00F36CEF">
            <w:r>
              <w:t>Rooney et al., 2021</w:t>
            </w:r>
          </w:p>
        </w:tc>
        <w:tc>
          <w:tcPr>
            <w:tcW w:w="1954" w:type="dxa"/>
          </w:tcPr>
          <w:p w14:paraId="56A338CE" w14:textId="61E7FA1F" w:rsidR="00DA6107" w:rsidRDefault="00F36CEF">
            <w:r>
              <w:t>Yes</w:t>
            </w:r>
          </w:p>
        </w:tc>
        <w:tc>
          <w:tcPr>
            <w:tcW w:w="2206" w:type="dxa"/>
          </w:tcPr>
          <w:p w14:paraId="4EC717F1" w14:textId="5B0E390B" w:rsidR="00DA6107" w:rsidRDefault="00F36CEF">
            <w:r>
              <w:t>Yes</w:t>
            </w:r>
          </w:p>
        </w:tc>
        <w:tc>
          <w:tcPr>
            <w:tcW w:w="1967" w:type="dxa"/>
          </w:tcPr>
          <w:p w14:paraId="46EE61FA" w14:textId="5FE40770" w:rsidR="00DA6107" w:rsidRPr="00F36CEF" w:rsidRDefault="00F36CEF">
            <w:r>
              <w:t xml:space="preserve">Can’t tell </w:t>
            </w:r>
            <w:r>
              <w:br/>
            </w:r>
          </w:p>
        </w:tc>
        <w:tc>
          <w:tcPr>
            <w:tcW w:w="1968" w:type="dxa"/>
          </w:tcPr>
          <w:p w14:paraId="42317D1A" w14:textId="49FE32C5" w:rsidR="00DA6107" w:rsidRPr="00F36CEF" w:rsidRDefault="00F36CEF" w:rsidP="00F36CEF">
            <w:pPr>
              <w:tabs>
                <w:tab w:val="center" w:pos="888"/>
              </w:tabs>
            </w:pPr>
            <w:r>
              <w:t>No</w:t>
            </w:r>
            <w:r>
              <w:tab/>
            </w:r>
            <w:r>
              <w:br/>
            </w:r>
          </w:p>
        </w:tc>
        <w:tc>
          <w:tcPr>
            <w:tcW w:w="1977" w:type="dxa"/>
          </w:tcPr>
          <w:p w14:paraId="7F991AA5" w14:textId="57FCEB37" w:rsidR="00DA6107" w:rsidRPr="00F36CEF" w:rsidRDefault="00F36CEF">
            <w:r>
              <w:t xml:space="preserve">Yes </w:t>
            </w:r>
          </w:p>
        </w:tc>
        <w:tc>
          <w:tcPr>
            <w:tcW w:w="1918" w:type="dxa"/>
          </w:tcPr>
          <w:p w14:paraId="2FA021BB" w14:textId="4D6990AB" w:rsidR="00DA6107" w:rsidRDefault="00D32D34">
            <w:r>
              <w:t>3/5</w:t>
            </w:r>
          </w:p>
        </w:tc>
      </w:tr>
      <w:tr w:rsidR="00F36CEF" w14:paraId="6F7D4F3F" w14:textId="77777777" w:rsidTr="00F36CEF">
        <w:tc>
          <w:tcPr>
            <w:tcW w:w="1958" w:type="dxa"/>
          </w:tcPr>
          <w:p w14:paraId="4F88D4A9" w14:textId="3983AEBE" w:rsidR="00F36CEF" w:rsidRPr="00F36CEF" w:rsidRDefault="00F36CEF" w:rsidP="00F36CE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driguez et al., 2019</w:t>
            </w:r>
          </w:p>
        </w:tc>
        <w:tc>
          <w:tcPr>
            <w:tcW w:w="1954" w:type="dxa"/>
          </w:tcPr>
          <w:p w14:paraId="4F533128" w14:textId="584A0F04" w:rsidR="00F36CEF" w:rsidRDefault="00F36CEF" w:rsidP="00F36CEF">
            <w:r w:rsidRPr="006B2A93">
              <w:t>Yes</w:t>
            </w:r>
          </w:p>
        </w:tc>
        <w:tc>
          <w:tcPr>
            <w:tcW w:w="2206" w:type="dxa"/>
          </w:tcPr>
          <w:p w14:paraId="4591BC99" w14:textId="2C2EFB0C" w:rsidR="00F36CEF" w:rsidRDefault="00F36CEF" w:rsidP="00F36CEF">
            <w:r w:rsidRPr="006B2A93">
              <w:t>Yes</w:t>
            </w:r>
          </w:p>
        </w:tc>
        <w:tc>
          <w:tcPr>
            <w:tcW w:w="1967" w:type="dxa"/>
          </w:tcPr>
          <w:p w14:paraId="02FD1719" w14:textId="2161D919" w:rsidR="00F36CEF" w:rsidRDefault="00F36CEF" w:rsidP="00F36CEF">
            <w:r w:rsidRPr="006B2A93">
              <w:t>Yes</w:t>
            </w:r>
          </w:p>
        </w:tc>
        <w:tc>
          <w:tcPr>
            <w:tcW w:w="1968" w:type="dxa"/>
          </w:tcPr>
          <w:p w14:paraId="426BC192" w14:textId="41D25079" w:rsidR="00F36CEF" w:rsidRDefault="00F36CEF" w:rsidP="00F36CEF">
            <w:r w:rsidRPr="006B2A93">
              <w:t>Yes</w:t>
            </w:r>
          </w:p>
        </w:tc>
        <w:tc>
          <w:tcPr>
            <w:tcW w:w="1977" w:type="dxa"/>
          </w:tcPr>
          <w:p w14:paraId="3AEDCD51" w14:textId="3C661B3B" w:rsidR="00F36CEF" w:rsidRDefault="00F36CEF" w:rsidP="00F36CEF">
            <w:r w:rsidRPr="006B2A93">
              <w:t>Yes</w:t>
            </w:r>
          </w:p>
        </w:tc>
        <w:tc>
          <w:tcPr>
            <w:tcW w:w="1918" w:type="dxa"/>
          </w:tcPr>
          <w:p w14:paraId="4FEA6DA6" w14:textId="6034BF28" w:rsidR="00F36CEF" w:rsidRDefault="00D32D34" w:rsidP="00F36CEF">
            <w:r>
              <w:t>5/5</w:t>
            </w:r>
          </w:p>
        </w:tc>
      </w:tr>
      <w:tr w:rsidR="00F36CEF" w14:paraId="4FBD9E73" w14:textId="77777777" w:rsidTr="00F36CEF">
        <w:tc>
          <w:tcPr>
            <w:tcW w:w="1958" w:type="dxa"/>
          </w:tcPr>
          <w:p w14:paraId="302B1984" w14:textId="18A602CF" w:rsidR="00F36CEF" w:rsidRDefault="00F36CEF" w:rsidP="00F36CEF">
            <w:proofErr w:type="spellStart"/>
            <w:r>
              <w:t>Rungan</w:t>
            </w:r>
            <w:proofErr w:type="spellEnd"/>
            <w:r>
              <w:t xml:space="preserve"> et al., 2024a</w:t>
            </w:r>
          </w:p>
        </w:tc>
        <w:tc>
          <w:tcPr>
            <w:tcW w:w="1954" w:type="dxa"/>
          </w:tcPr>
          <w:p w14:paraId="007EB6F2" w14:textId="31753072" w:rsidR="00F36CEF" w:rsidRDefault="00F36CEF" w:rsidP="00F36CEF">
            <w:r w:rsidRPr="006B2A93">
              <w:t>Yes</w:t>
            </w:r>
          </w:p>
        </w:tc>
        <w:tc>
          <w:tcPr>
            <w:tcW w:w="2206" w:type="dxa"/>
          </w:tcPr>
          <w:p w14:paraId="183D1B29" w14:textId="69182F86" w:rsidR="00F36CEF" w:rsidRPr="00F36CEF" w:rsidRDefault="00F36CEF" w:rsidP="00F36CEF">
            <w:pPr>
              <w:rPr>
                <w:rFonts w:ascii="Calibri" w:hAnsi="Calibri" w:cs="Calibri"/>
                <w:color w:val="000000"/>
              </w:rPr>
            </w:pPr>
            <w:r>
              <w:t>Can’t tel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967" w:type="dxa"/>
          </w:tcPr>
          <w:p w14:paraId="7B47C50A" w14:textId="0C3FBC31" w:rsidR="00F36CEF" w:rsidRDefault="00F36CEF" w:rsidP="00F36CEF">
            <w:r w:rsidRPr="006B2A93">
              <w:t>Yes</w:t>
            </w:r>
          </w:p>
        </w:tc>
        <w:tc>
          <w:tcPr>
            <w:tcW w:w="1968" w:type="dxa"/>
          </w:tcPr>
          <w:p w14:paraId="0B5F117A" w14:textId="04234F7D" w:rsidR="00F36CEF" w:rsidRDefault="00F36CEF" w:rsidP="00F36CEF">
            <w:r w:rsidRPr="006B2A93">
              <w:t>Yes</w:t>
            </w:r>
          </w:p>
        </w:tc>
        <w:tc>
          <w:tcPr>
            <w:tcW w:w="1977" w:type="dxa"/>
          </w:tcPr>
          <w:p w14:paraId="592E225A" w14:textId="59AD1DEA" w:rsidR="00F36CEF" w:rsidRDefault="00F36CEF" w:rsidP="00F36CEF">
            <w:r w:rsidRPr="006B2A93">
              <w:t>Yes</w:t>
            </w:r>
          </w:p>
        </w:tc>
        <w:tc>
          <w:tcPr>
            <w:tcW w:w="1918" w:type="dxa"/>
          </w:tcPr>
          <w:p w14:paraId="59E8B6E7" w14:textId="42E722A9" w:rsidR="00F36CEF" w:rsidRDefault="00D32D34" w:rsidP="00F36CEF">
            <w:r>
              <w:t>4/5</w:t>
            </w:r>
          </w:p>
        </w:tc>
      </w:tr>
      <w:tr w:rsidR="00F36CEF" w14:paraId="78B0818C" w14:textId="77777777" w:rsidTr="00F36CEF">
        <w:tc>
          <w:tcPr>
            <w:tcW w:w="1958" w:type="dxa"/>
          </w:tcPr>
          <w:p w14:paraId="3343A9BC" w14:textId="77777777" w:rsidR="00F36CEF" w:rsidRDefault="00F36CEF" w:rsidP="00F36C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cker et al., 2013</w:t>
            </w:r>
          </w:p>
          <w:p w14:paraId="232BC3FB" w14:textId="77777777" w:rsidR="00F36CEF" w:rsidRDefault="00F36CEF" w:rsidP="00F36CEF">
            <w:pPr>
              <w:jc w:val="center"/>
            </w:pPr>
          </w:p>
        </w:tc>
        <w:tc>
          <w:tcPr>
            <w:tcW w:w="1954" w:type="dxa"/>
          </w:tcPr>
          <w:p w14:paraId="610A4B8C" w14:textId="6078CA0B" w:rsidR="00F36CEF" w:rsidRDefault="00F36CEF" w:rsidP="00F36CEF">
            <w:r w:rsidRPr="006B2A93">
              <w:t>Yes</w:t>
            </w:r>
          </w:p>
        </w:tc>
        <w:tc>
          <w:tcPr>
            <w:tcW w:w="2206" w:type="dxa"/>
          </w:tcPr>
          <w:p w14:paraId="6301321E" w14:textId="14EBF47F" w:rsidR="00F36CEF" w:rsidRDefault="00F36CEF" w:rsidP="00F36CEF">
            <w:r w:rsidRPr="006B2A93">
              <w:t>Yes</w:t>
            </w:r>
          </w:p>
        </w:tc>
        <w:tc>
          <w:tcPr>
            <w:tcW w:w="1967" w:type="dxa"/>
          </w:tcPr>
          <w:p w14:paraId="3FEC9731" w14:textId="3B0F6036" w:rsidR="00F36CEF" w:rsidRDefault="00F36CEF" w:rsidP="00F36CEF">
            <w:r w:rsidRPr="006B2A93">
              <w:t>Yes</w:t>
            </w:r>
          </w:p>
        </w:tc>
        <w:tc>
          <w:tcPr>
            <w:tcW w:w="1968" w:type="dxa"/>
          </w:tcPr>
          <w:p w14:paraId="72711B06" w14:textId="57EADAAC" w:rsidR="00F36CEF" w:rsidRDefault="00F36CEF" w:rsidP="00F36CEF">
            <w:r w:rsidRPr="006B2A93">
              <w:t>Yes</w:t>
            </w:r>
          </w:p>
        </w:tc>
        <w:tc>
          <w:tcPr>
            <w:tcW w:w="1977" w:type="dxa"/>
          </w:tcPr>
          <w:p w14:paraId="7826A86B" w14:textId="67D3D744" w:rsidR="00F36CEF" w:rsidRDefault="00F36CEF" w:rsidP="00F36CEF">
            <w:r w:rsidRPr="006B2A93">
              <w:t>Yes</w:t>
            </w:r>
          </w:p>
        </w:tc>
        <w:tc>
          <w:tcPr>
            <w:tcW w:w="1918" w:type="dxa"/>
          </w:tcPr>
          <w:p w14:paraId="7E17F8CB" w14:textId="3D69E3E5" w:rsidR="00F36CEF" w:rsidRDefault="00D32D34" w:rsidP="00F36CEF">
            <w:r>
              <w:t>5/5</w:t>
            </w:r>
          </w:p>
        </w:tc>
      </w:tr>
      <w:tr w:rsidR="00F36CEF" w14:paraId="4251D8F2" w14:textId="77777777" w:rsidTr="002C3263">
        <w:tc>
          <w:tcPr>
            <w:tcW w:w="13948" w:type="dxa"/>
            <w:gridSpan w:val="7"/>
          </w:tcPr>
          <w:p w14:paraId="7280628E" w14:textId="77777777" w:rsidR="00F36CEF" w:rsidRDefault="00F36CEF" w:rsidP="00F36CEF"/>
        </w:tc>
      </w:tr>
      <w:tr w:rsidR="00DA6107" w14:paraId="693118F6" w14:textId="77777777" w:rsidTr="00F36CEF">
        <w:tc>
          <w:tcPr>
            <w:tcW w:w="1958" w:type="dxa"/>
          </w:tcPr>
          <w:p w14:paraId="4624CC9D" w14:textId="022CD665" w:rsidR="00DA6107" w:rsidRPr="00F36CEF" w:rsidRDefault="00DA6107">
            <w:pPr>
              <w:rPr>
                <w:b/>
                <w:bCs/>
              </w:rPr>
            </w:pPr>
            <w:r w:rsidRPr="00F36CEF">
              <w:rPr>
                <w:b/>
                <w:bCs/>
              </w:rPr>
              <w:lastRenderedPageBreak/>
              <w:t xml:space="preserve">Quantitative Descriptive Studies </w:t>
            </w:r>
          </w:p>
        </w:tc>
        <w:tc>
          <w:tcPr>
            <w:tcW w:w="1954" w:type="dxa"/>
          </w:tcPr>
          <w:p w14:paraId="4B3FC6E9" w14:textId="77777777" w:rsidR="00F36CEF" w:rsidRPr="00F36CEF" w:rsidRDefault="00F36CEF" w:rsidP="00F36C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CEF">
              <w:rPr>
                <w:rFonts w:ascii="Calibri" w:hAnsi="Calibri" w:cs="Calibri"/>
                <w:b/>
                <w:bCs/>
                <w:color w:val="000000"/>
              </w:rPr>
              <w:t>4.1. Is the sampling strategy relevant to address the research question?</w:t>
            </w:r>
          </w:p>
          <w:p w14:paraId="0CCA6CEB" w14:textId="77777777" w:rsidR="00DA6107" w:rsidRPr="00F36CEF" w:rsidRDefault="00DA6107">
            <w:pPr>
              <w:rPr>
                <w:b/>
                <w:bCs/>
              </w:rPr>
            </w:pPr>
          </w:p>
        </w:tc>
        <w:tc>
          <w:tcPr>
            <w:tcW w:w="2206" w:type="dxa"/>
          </w:tcPr>
          <w:p w14:paraId="3FBFE93A" w14:textId="77777777" w:rsidR="00F36CEF" w:rsidRPr="00F36CEF" w:rsidRDefault="00F36CEF" w:rsidP="00F36C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CEF">
              <w:rPr>
                <w:rFonts w:ascii="Calibri" w:hAnsi="Calibri" w:cs="Calibri"/>
                <w:b/>
                <w:bCs/>
                <w:color w:val="000000"/>
              </w:rPr>
              <w:t>4.2. Is the sample representative of the target population?</w:t>
            </w:r>
          </w:p>
          <w:p w14:paraId="4CC12A98" w14:textId="77777777" w:rsidR="00DA6107" w:rsidRPr="00F36CEF" w:rsidRDefault="00DA6107">
            <w:pPr>
              <w:rPr>
                <w:b/>
                <w:bCs/>
              </w:rPr>
            </w:pPr>
          </w:p>
        </w:tc>
        <w:tc>
          <w:tcPr>
            <w:tcW w:w="1967" w:type="dxa"/>
          </w:tcPr>
          <w:p w14:paraId="415BAEAF" w14:textId="77777777" w:rsidR="00F36CEF" w:rsidRPr="00F36CEF" w:rsidRDefault="00F36CEF" w:rsidP="00F36C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CEF">
              <w:rPr>
                <w:rFonts w:ascii="Calibri" w:hAnsi="Calibri" w:cs="Calibri"/>
                <w:b/>
                <w:bCs/>
                <w:color w:val="000000"/>
              </w:rPr>
              <w:t>4.3. Are the measurements appropriate?</w:t>
            </w:r>
          </w:p>
          <w:p w14:paraId="3880DBCC" w14:textId="77777777" w:rsidR="00DA6107" w:rsidRPr="00F36CEF" w:rsidRDefault="00DA6107">
            <w:pPr>
              <w:rPr>
                <w:b/>
                <w:bCs/>
              </w:rPr>
            </w:pPr>
          </w:p>
          <w:p w14:paraId="506C05AC" w14:textId="77777777" w:rsidR="00F36CEF" w:rsidRPr="00F36CEF" w:rsidRDefault="00F36CEF" w:rsidP="00F36CEF">
            <w:pPr>
              <w:rPr>
                <w:b/>
                <w:bCs/>
              </w:rPr>
            </w:pPr>
          </w:p>
          <w:p w14:paraId="298BDE0A" w14:textId="77777777" w:rsidR="00F36CEF" w:rsidRPr="00F36CEF" w:rsidRDefault="00F36CEF" w:rsidP="00F36CEF">
            <w:pPr>
              <w:jc w:val="center"/>
              <w:rPr>
                <w:b/>
                <w:bCs/>
              </w:rPr>
            </w:pPr>
          </w:p>
        </w:tc>
        <w:tc>
          <w:tcPr>
            <w:tcW w:w="1968" w:type="dxa"/>
          </w:tcPr>
          <w:p w14:paraId="00409101" w14:textId="77777777" w:rsidR="00F36CEF" w:rsidRPr="00F36CEF" w:rsidRDefault="00F36CEF" w:rsidP="00F36C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CEF">
              <w:rPr>
                <w:rFonts w:ascii="Calibri" w:hAnsi="Calibri" w:cs="Calibri"/>
                <w:b/>
                <w:bCs/>
                <w:color w:val="000000"/>
              </w:rPr>
              <w:t>4.4. Is the risk of nonresponse bias low?</w:t>
            </w:r>
          </w:p>
          <w:p w14:paraId="75D1F0C8" w14:textId="77777777" w:rsidR="00DA6107" w:rsidRPr="00F36CEF" w:rsidRDefault="00DA6107">
            <w:pPr>
              <w:rPr>
                <w:b/>
                <w:bCs/>
              </w:rPr>
            </w:pPr>
          </w:p>
        </w:tc>
        <w:tc>
          <w:tcPr>
            <w:tcW w:w="1977" w:type="dxa"/>
          </w:tcPr>
          <w:p w14:paraId="53317D48" w14:textId="77777777" w:rsidR="00F36CEF" w:rsidRPr="00F36CEF" w:rsidRDefault="00F36CEF" w:rsidP="00F36CEF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36CEF">
              <w:rPr>
                <w:rFonts w:ascii="Calibri" w:hAnsi="Calibri" w:cs="Calibri"/>
                <w:b/>
                <w:bCs/>
                <w:color w:val="000000"/>
              </w:rPr>
              <w:t>4.5. Is the statistical analysis appropriate to answer the research question?</w:t>
            </w:r>
          </w:p>
          <w:p w14:paraId="120F2FFB" w14:textId="77777777" w:rsidR="00DA6107" w:rsidRPr="00F36CEF" w:rsidRDefault="00DA6107">
            <w:pPr>
              <w:rPr>
                <w:b/>
                <w:bCs/>
              </w:rPr>
            </w:pPr>
          </w:p>
        </w:tc>
        <w:tc>
          <w:tcPr>
            <w:tcW w:w="1918" w:type="dxa"/>
          </w:tcPr>
          <w:p w14:paraId="6BB06575" w14:textId="77777777" w:rsidR="00DA6107" w:rsidRDefault="00DA6107"/>
        </w:tc>
      </w:tr>
      <w:tr w:rsidR="00D32D34" w14:paraId="1D5DA78B" w14:textId="77777777" w:rsidTr="00F36CEF">
        <w:tc>
          <w:tcPr>
            <w:tcW w:w="1958" w:type="dxa"/>
          </w:tcPr>
          <w:p w14:paraId="66545278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s et al., 2016</w:t>
            </w:r>
          </w:p>
          <w:p w14:paraId="1928DB74" w14:textId="77777777" w:rsidR="00D32D34" w:rsidRDefault="00D32D34" w:rsidP="00D32D34"/>
        </w:tc>
        <w:tc>
          <w:tcPr>
            <w:tcW w:w="1954" w:type="dxa"/>
          </w:tcPr>
          <w:p w14:paraId="4F77B9E5" w14:textId="448A4FAB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3F236E58" w14:textId="5BCE5A05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4D4CEBE0" w14:textId="552D42E4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1B01DC46" w14:textId="3F1A80B1" w:rsidR="00D32D34" w:rsidRPr="00F36CEF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t xml:space="preserve">Can’t tell </w:t>
            </w:r>
          </w:p>
        </w:tc>
        <w:tc>
          <w:tcPr>
            <w:tcW w:w="1977" w:type="dxa"/>
          </w:tcPr>
          <w:p w14:paraId="316C327C" w14:textId="5A0C6B24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1ED99CB6" w14:textId="301BEC1A" w:rsidR="00D32D34" w:rsidRDefault="00D32D34" w:rsidP="00D32D34">
            <w:r w:rsidRPr="00847DE9">
              <w:t>4/5</w:t>
            </w:r>
          </w:p>
        </w:tc>
      </w:tr>
      <w:tr w:rsidR="00D32D34" w14:paraId="0FC8588D" w14:textId="77777777" w:rsidTr="00F36CEF">
        <w:tc>
          <w:tcPr>
            <w:tcW w:w="1958" w:type="dxa"/>
          </w:tcPr>
          <w:p w14:paraId="176A2BB4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ite et al., 2021</w:t>
            </w:r>
          </w:p>
          <w:p w14:paraId="7849F168" w14:textId="77777777" w:rsidR="00D32D34" w:rsidRDefault="00D32D34" w:rsidP="00D32D34"/>
        </w:tc>
        <w:tc>
          <w:tcPr>
            <w:tcW w:w="1954" w:type="dxa"/>
          </w:tcPr>
          <w:p w14:paraId="47BF1F89" w14:textId="2975A99C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0A29B53F" w14:textId="21F87C12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7D1AE9A1" w14:textId="54BC936F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0C81CB17" w14:textId="6170DB72" w:rsidR="00D32D34" w:rsidRDefault="00D32D34" w:rsidP="00D32D34">
            <w:r>
              <w:t xml:space="preserve">Can’t tell </w:t>
            </w:r>
          </w:p>
        </w:tc>
        <w:tc>
          <w:tcPr>
            <w:tcW w:w="1977" w:type="dxa"/>
          </w:tcPr>
          <w:p w14:paraId="6A58DFBC" w14:textId="419F8140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6E8C19D8" w14:textId="5F2EC50D" w:rsidR="00D32D34" w:rsidRDefault="00D32D34" w:rsidP="00D32D34">
            <w:r w:rsidRPr="00847DE9">
              <w:t>4/5</w:t>
            </w:r>
          </w:p>
        </w:tc>
      </w:tr>
      <w:tr w:rsidR="00D32D34" w14:paraId="0AA076E3" w14:textId="77777777" w:rsidTr="00F36CEF">
        <w:tc>
          <w:tcPr>
            <w:tcW w:w="1958" w:type="dxa"/>
          </w:tcPr>
          <w:p w14:paraId="65D43513" w14:textId="4F114207" w:rsidR="00D32D34" w:rsidRPr="00013F37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unette et al., 2023</w:t>
            </w:r>
          </w:p>
        </w:tc>
        <w:tc>
          <w:tcPr>
            <w:tcW w:w="1954" w:type="dxa"/>
          </w:tcPr>
          <w:p w14:paraId="1904F445" w14:textId="7D55AA39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6E1BB0CA" w14:textId="5A703F45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375A184A" w14:textId="1F382FEE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16629FBC" w14:textId="49938C96" w:rsidR="00D32D34" w:rsidRDefault="00D32D34" w:rsidP="00D32D34">
            <w:r>
              <w:t xml:space="preserve">Can’t tell </w:t>
            </w:r>
          </w:p>
        </w:tc>
        <w:tc>
          <w:tcPr>
            <w:tcW w:w="1977" w:type="dxa"/>
          </w:tcPr>
          <w:p w14:paraId="6096A265" w14:textId="3C852923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0DE0F840" w14:textId="60530AB7" w:rsidR="00D32D34" w:rsidRDefault="00D32D34" w:rsidP="00D32D34">
            <w:r w:rsidRPr="00847DE9">
              <w:t>4/5</w:t>
            </w:r>
          </w:p>
        </w:tc>
      </w:tr>
      <w:tr w:rsidR="00D32D34" w14:paraId="764366ED" w14:textId="77777777" w:rsidTr="00F36CEF">
        <w:tc>
          <w:tcPr>
            <w:tcW w:w="1958" w:type="dxa"/>
          </w:tcPr>
          <w:p w14:paraId="7A82A5F0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e et al., 2017</w:t>
            </w:r>
          </w:p>
          <w:p w14:paraId="3E7181D4" w14:textId="77777777" w:rsidR="00D32D34" w:rsidRDefault="00D32D34" w:rsidP="00D32D34"/>
        </w:tc>
        <w:tc>
          <w:tcPr>
            <w:tcW w:w="1954" w:type="dxa"/>
          </w:tcPr>
          <w:p w14:paraId="238E67A0" w14:textId="27B060DC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292A3526" w14:textId="6BAB5548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5345CC58" w14:textId="03EC1698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37BD2822" w14:textId="4CEEBC20" w:rsidR="00D32D34" w:rsidRDefault="00D32D34" w:rsidP="00D32D34">
            <w:r>
              <w:t>No</w:t>
            </w:r>
          </w:p>
        </w:tc>
        <w:tc>
          <w:tcPr>
            <w:tcW w:w="1977" w:type="dxa"/>
          </w:tcPr>
          <w:p w14:paraId="6EB963DC" w14:textId="0A84433C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5938E203" w14:textId="5B3FE61A" w:rsidR="00D32D34" w:rsidRDefault="00D32D34" w:rsidP="00D32D34">
            <w:r w:rsidRPr="00847DE9">
              <w:t>4/5</w:t>
            </w:r>
          </w:p>
        </w:tc>
      </w:tr>
      <w:tr w:rsidR="00D32D34" w14:paraId="3EE32375" w14:textId="77777777" w:rsidTr="00F36CEF">
        <w:tc>
          <w:tcPr>
            <w:tcW w:w="1958" w:type="dxa"/>
          </w:tcPr>
          <w:p w14:paraId="609921AE" w14:textId="77777777" w:rsidR="00D32D34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u et al., 2010</w:t>
            </w:r>
          </w:p>
          <w:p w14:paraId="5CEF7FC3" w14:textId="77777777" w:rsidR="00D32D34" w:rsidRDefault="00D32D34" w:rsidP="00D32D34"/>
        </w:tc>
        <w:tc>
          <w:tcPr>
            <w:tcW w:w="1954" w:type="dxa"/>
          </w:tcPr>
          <w:p w14:paraId="6B053454" w14:textId="0908DC1A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41B56836" w14:textId="33F077BC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676BB675" w14:textId="2B2E3A2B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2A43945A" w14:textId="277A596A" w:rsidR="00D32D34" w:rsidRDefault="00D32D34" w:rsidP="00D32D34">
            <w:r>
              <w:t xml:space="preserve">Can’t tell </w:t>
            </w:r>
          </w:p>
        </w:tc>
        <w:tc>
          <w:tcPr>
            <w:tcW w:w="1977" w:type="dxa"/>
          </w:tcPr>
          <w:p w14:paraId="7D9EFF1B" w14:textId="1BC51086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57ADBAC6" w14:textId="5BFBD319" w:rsidR="00D32D34" w:rsidRDefault="00D32D34" w:rsidP="00D32D34">
            <w:r w:rsidRPr="00847DE9">
              <w:t>4/5</w:t>
            </w:r>
          </w:p>
        </w:tc>
      </w:tr>
      <w:tr w:rsidR="00D32D34" w14:paraId="7E293203" w14:textId="77777777" w:rsidTr="00F36CEF">
        <w:tc>
          <w:tcPr>
            <w:tcW w:w="1958" w:type="dxa"/>
          </w:tcPr>
          <w:p w14:paraId="0E03F7C9" w14:textId="7BA1403C" w:rsidR="00D32D34" w:rsidRPr="00013F37" w:rsidRDefault="00D32D34" w:rsidP="00D32D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hias et al., 2022</w:t>
            </w:r>
          </w:p>
        </w:tc>
        <w:tc>
          <w:tcPr>
            <w:tcW w:w="1954" w:type="dxa"/>
          </w:tcPr>
          <w:p w14:paraId="49458208" w14:textId="4C8C04BC" w:rsidR="00D32D34" w:rsidRDefault="00D32D34" w:rsidP="00D32D34">
            <w:r>
              <w:t>Yes</w:t>
            </w:r>
          </w:p>
        </w:tc>
        <w:tc>
          <w:tcPr>
            <w:tcW w:w="2206" w:type="dxa"/>
          </w:tcPr>
          <w:p w14:paraId="0A9A4699" w14:textId="4FDC7082" w:rsidR="00D32D34" w:rsidRDefault="00D32D34" w:rsidP="00D32D34">
            <w:r>
              <w:t>Yes</w:t>
            </w:r>
          </w:p>
        </w:tc>
        <w:tc>
          <w:tcPr>
            <w:tcW w:w="1967" w:type="dxa"/>
          </w:tcPr>
          <w:p w14:paraId="5B931F51" w14:textId="0B5CF054" w:rsidR="00D32D34" w:rsidRDefault="00D32D34" w:rsidP="00D32D34">
            <w:r>
              <w:t>Yes</w:t>
            </w:r>
          </w:p>
        </w:tc>
        <w:tc>
          <w:tcPr>
            <w:tcW w:w="1968" w:type="dxa"/>
          </w:tcPr>
          <w:p w14:paraId="3625480F" w14:textId="5732EEB6" w:rsidR="00D32D34" w:rsidRDefault="00D32D34" w:rsidP="00D32D34">
            <w:r>
              <w:t>Can’t tell</w:t>
            </w:r>
          </w:p>
        </w:tc>
        <w:tc>
          <w:tcPr>
            <w:tcW w:w="1977" w:type="dxa"/>
          </w:tcPr>
          <w:p w14:paraId="4F4A34ED" w14:textId="6271DB08" w:rsidR="00D32D34" w:rsidRDefault="00D32D34" w:rsidP="00D32D34">
            <w:r>
              <w:t>Yes</w:t>
            </w:r>
          </w:p>
        </w:tc>
        <w:tc>
          <w:tcPr>
            <w:tcW w:w="1918" w:type="dxa"/>
          </w:tcPr>
          <w:p w14:paraId="6CDD3AE4" w14:textId="7B3AE4E1" w:rsidR="00D32D34" w:rsidRDefault="00D32D34" w:rsidP="00D32D34">
            <w:r w:rsidRPr="00847DE9">
              <w:t>4/5</w:t>
            </w:r>
          </w:p>
        </w:tc>
      </w:tr>
      <w:tr w:rsidR="00013F37" w14:paraId="7BB3F88F" w14:textId="77777777" w:rsidTr="00F36CEF">
        <w:tc>
          <w:tcPr>
            <w:tcW w:w="1958" w:type="dxa"/>
          </w:tcPr>
          <w:p w14:paraId="4C96FFF8" w14:textId="77777777" w:rsidR="00013F37" w:rsidRDefault="00013F37" w:rsidP="00013F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ter et al., 2018</w:t>
            </w:r>
          </w:p>
          <w:p w14:paraId="2F82164F" w14:textId="77777777" w:rsidR="00013F37" w:rsidRDefault="00013F37" w:rsidP="00013F37"/>
        </w:tc>
        <w:tc>
          <w:tcPr>
            <w:tcW w:w="1954" w:type="dxa"/>
          </w:tcPr>
          <w:p w14:paraId="2C9E91C4" w14:textId="6FEFEE6C" w:rsidR="00013F37" w:rsidRDefault="00013F37">
            <w:r>
              <w:t>Yes</w:t>
            </w:r>
          </w:p>
        </w:tc>
        <w:tc>
          <w:tcPr>
            <w:tcW w:w="2206" w:type="dxa"/>
          </w:tcPr>
          <w:p w14:paraId="5A4AE777" w14:textId="292AAE14" w:rsidR="00013F37" w:rsidRDefault="00013F37">
            <w:r>
              <w:t>Yes</w:t>
            </w:r>
          </w:p>
        </w:tc>
        <w:tc>
          <w:tcPr>
            <w:tcW w:w="1967" w:type="dxa"/>
          </w:tcPr>
          <w:p w14:paraId="069EA337" w14:textId="0328A973" w:rsidR="00013F37" w:rsidRDefault="00013F37">
            <w:r>
              <w:t>Yes</w:t>
            </w:r>
          </w:p>
        </w:tc>
        <w:tc>
          <w:tcPr>
            <w:tcW w:w="1968" w:type="dxa"/>
          </w:tcPr>
          <w:p w14:paraId="0EE82670" w14:textId="18740719" w:rsidR="00013F37" w:rsidRDefault="00013F37">
            <w:r>
              <w:t>Yes</w:t>
            </w:r>
          </w:p>
        </w:tc>
        <w:tc>
          <w:tcPr>
            <w:tcW w:w="1977" w:type="dxa"/>
          </w:tcPr>
          <w:p w14:paraId="7B1745AA" w14:textId="7679F5E3" w:rsidR="00013F37" w:rsidRDefault="00013F37">
            <w:r>
              <w:t>Yes</w:t>
            </w:r>
          </w:p>
        </w:tc>
        <w:tc>
          <w:tcPr>
            <w:tcW w:w="1918" w:type="dxa"/>
          </w:tcPr>
          <w:p w14:paraId="46D886B0" w14:textId="39DA6648" w:rsidR="00013F37" w:rsidRDefault="00D32D34">
            <w:r>
              <w:t>5/5</w:t>
            </w:r>
          </w:p>
        </w:tc>
      </w:tr>
      <w:tr w:rsidR="00013F37" w14:paraId="0F58F1D2" w14:textId="77777777" w:rsidTr="00F36CEF">
        <w:tc>
          <w:tcPr>
            <w:tcW w:w="1958" w:type="dxa"/>
          </w:tcPr>
          <w:p w14:paraId="070021CF" w14:textId="2E061D10" w:rsidR="00013F37" w:rsidRPr="00013F37" w:rsidRDefault="00013F37" w:rsidP="00013F37">
            <w:pPr>
              <w:tabs>
                <w:tab w:val="left" w:pos="420"/>
              </w:tabs>
            </w:pPr>
            <w:r>
              <w:rPr>
                <w:rFonts w:ascii="Calibri" w:hAnsi="Calibri" w:cs="Calibri"/>
                <w:color w:val="000000"/>
              </w:rPr>
              <w:t>Schweitzer et al., 2023</w:t>
            </w:r>
          </w:p>
          <w:p w14:paraId="7A63E377" w14:textId="15C7C39C" w:rsidR="00013F37" w:rsidRDefault="00013F37" w:rsidP="00013F37">
            <w:pPr>
              <w:tabs>
                <w:tab w:val="left" w:pos="420"/>
              </w:tabs>
            </w:pPr>
          </w:p>
        </w:tc>
        <w:tc>
          <w:tcPr>
            <w:tcW w:w="1954" w:type="dxa"/>
          </w:tcPr>
          <w:p w14:paraId="651A5712" w14:textId="72B2663E" w:rsidR="00013F37" w:rsidRDefault="00013F37" w:rsidP="00013F37">
            <w:r>
              <w:t>Yes</w:t>
            </w:r>
          </w:p>
        </w:tc>
        <w:tc>
          <w:tcPr>
            <w:tcW w:w="2206" w:type="dxa"/>
          </w:tcPr>
          <w:p w14:paraId="3E8B3DB5" w14:textId="41093B34" w:rsidR="00013F37" w:rsidRDefault="00013F37" w:rsidP="00013F37">
            <w:r>
              <w:t>Yes</w:t>
            </w:r>
          </w:p>
        </w:tc>
        <w:tc>
          <w:tcPr>
            <w:tcW w:w="1967" w:type="dxa"/>
          </w:tcPr>
          <w:p w14:paraId="7ECB1F5E" w14:textId="1A311C46" w:rsidR="00013F37" w:rsidRDefault="00013F37" w:rsidP="00013F37">
            <w:r>
              <w:t>Yes</w:t>
            </w:r>
          </w:p>
        </w:tc>
        <w:tc>
          <w:tcPr>
            <w:tcW w:w="1968" w:type="dxa"/>
          </w:tcPr>
          <w:p w14:paraId="517F5873" w14:textId="69166FDC" w:rsidR="00013F37" w:rsidRDefault="00013F37" w:rsidP="00013F37">
            <w:r>
              <w:t>Can’t tell</w:t>
            </w:r>
          </w:p>
        </w:tc>
        <w:tc>
          <w:tcPr>
            <w:tcW w:w="1977" w:type="dxa"/>
          </w:tcPr>
          <w:p w14:paraId="1D7124FF" w14:textId="7A33BB44" w:rsidR="00013F37" w:rsidRDefault="00013F37" w:rsidP="00013F37">
            <w:r>
              <w:t>Can’t tell</w:t>
            </w:r>
          </w:p>
        </w:tc>
        <w:tc>
          <w:tcPr>
            <w:tcW w:w="1918" w:type="dxa"/>
          </w:tcPr>
          <w:p w14:paraId="18A50FB9" w14:textId="7F57624E" w:rsidR="00013F37" w:rsidRDefault="00D32D34" w:rsidP="00013F37">
            <w:r>
              <w:t>3/5</w:t>
            </w:r>
          </w:p>
        </w:tc>
      </w:tr>
      <w:tr w:rsidR="00013F37" w14:paraId="553C6E70" w14:textId="77777777" w:rsidTr="00F36CEF">
        <w:tc>
          <w:tcPr>
            <w:tcW w:w="1958" w:type="dxa"/>
          </w:tcPr>
          <w:p w14:paraId="0E535490" w14:textId="646CDC61" w:rsidR="00013F37" w:rsidRPr="00013F37" w:rsidRDefault="00013F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utone et al., 2021</w:t>
            </w:r>
          </w:p>
        </w:tc>
        <w:tc>
          <w:tcPr>
            <w:tcW w:w="1954" w:type="dxa"/>
          </w:tcPr>
          <w:p w14:paraId="2DDFC02D" w14:textId="6E43F2BE" w:rsidR="00013F37" w:rsidRDefault="00013F37">
            <w:r>
              <w:t>Yes</w:t>
            </w:r>
          </w:p>
        </w:tc>
        <w:tc>
          <w:tcPr>
            <w:tcW w:w="2206" w:type="dxa"/>
          </w:tcPr>
          <w:p w14:paraId="7BDC4A19" w14:textId="0199BD6F" w:rsidR="00013F37" w:rsidRDefault="00013F37">
            <w:r>
              <w:t>Yes</w:t>
            </w:r>
          </w:p>
        </w:tc>
        <w:tc>
          <w:tcPr>
            <w:tcW w:w="1967" w:type="dxa"/>
          </w:tcPr>
          <w:p w14:paraId="4D13936C" w14:textId="62B60A9A" w:rsidR="00013F37" w:rsidRDefault="00013F37">
            <w:r>
              <w:t>Yes</w:t>
            </w:r>
          </w:p>
        </w:tc>
        <w:tc>
          <w:tcPr>
            <w:tcW w:w="1968" w:type="dxa"/>
          </w:tcPr>
          <w:p w14:paraId="030B7745" w14:textId="4B52EA28" w:rsidR="00013F37" w:rsidRDefault="00013F37">
            <w:r>
              <w:t>Can’t tell</w:t>
            </w:r>
          </w:p>
        </w:tc>
        <w:tc>
          <w:tcPr>
            <w:tcW w:w="1977" w:type="dxa"/>
          </w:tcPr>
          <w:p w14:paraId="69EB4E28" w14:textId="610838F2" w:rsidR="00013F37" w:rsidRDefault="00013F37">
            <w:r>
              <w:t>Yes</w:t>
            </w:r>
          </w:p>
        </w:tc>
        <w:tc>
          <w:tcPr>
            <w:tcW w:w="1918" w:type="dxa"/>
          </w:tcPr>
          <w:p w14:paraId="0322484D" w14:textId="710A027A" w:rsidR="00013F37" w:rsidRDefault="00D32D34">
            <w:r>
              <w:t>4/5</w:t>
            </w:r>
          </w:p>
        </w:tc>
      </w:tr>
    </w:tbl>
    <w:p w14:paraId="0F211053" w14:textId="77777777" w:rsidR="00DA6107" w:rsidRDefault="00DA6107"/>
    <w:sectPr w:rsidR="00DA6107" w:rsidSect="00DA61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107"/>
    <w:rsid w:val="00013F37"/>
    <w:rsid w:val="00140E55"/>
    <w:rsid w:val="00456F70"/>
    <w:rsid w:val="006A05B1"/>
    <w:rsid w:val="006D13BF"/>
    <w:rsid w:val="00C43830"/>
    <w:rsid w:val="00D32D34"/>
    <w:rsid w:val="00DA6107"/>
    <w:rsid w:val="00F3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0F67"/>
  <w15:chartTrackingRefBased/>
  <w15:docId w15:val="{A7E36FB8-5B3C-4EE3-9A70-230F7CF4F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1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1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1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1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1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1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1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1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1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1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1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1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1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1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1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1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1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1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6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3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0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7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6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0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2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1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5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8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2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2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7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4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6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Gallant</dc:creator>
  <cp:keywords/>
  <dc:description/>
  <cp:lastModifiedBy>Allyson Gallant</cp:lastModifiedBy>
  <cp:revision>2</cp:revision>
  <dcterms:created xsi:type="dcterms:W3CDTF">2025-08-27T10:34:00Z</dcterms:created>
  <dcterms:modified xsi:type="dcterms:W3CDTF">2026-01-1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pPnMslQp"/&gt;&lt;style id="http://www.zotero.org/styles/vancouver-superscript" locale="en-U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